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723" w:type="dxa"/>
        <w:jc w:val="center"/>
        <w:tblLook w:val="04A0" w:firstRow="1" w:lastRow="0" w:firstColumn="1" w:lastColumn="0" w:noHBand="0" w:noVBand="1"/>
      </w:tblPr>
      <w:tblGrid>
        <w:gridCol w:w="459"/>
        <w:gridCol w:w="1426"/>
        <w:gridCol w:w="266"/>
        <w:gridCol w:w="979"/>
        <w:gridCol w:w="905"/>
        <w:gridCol w:w="266"/>
        <w:gridCol w:w="978"/>
        <w:gridCol w:w="905"/>
        <w:gridCol w:w="266"/>
        <w:gridCol w:w="978"/>
        <w:gridCol w:w="905"/>
        <w:gridCol w:w="266"/>
        <w:gridCol w:w="978"/>
        <w:gridCol w:w="905"/>
        <w:gridCol w:w="266"/>
        <w:gridCol w:w="978"/>
        <w:gridCol w:w="905"/>
        <w:gridCol w:w="222"/>
        <w:gridCol w:w="978"/>
        <w:gridCol w:w="909"/>
      </w:tblGrid>
      <w:tr w:rsidR="000F1EF3" w:rsidRPr="000F1EF3" w14:paraId="7C0CEF37" w14:textId="77777777" w:rsidTr="000F1EF3">
        <w:trPr>
          <w:trHeight w:val="265"/>
          <w:jc w:val="center"/>
        </w:trPr>
        <w:tc>
          <w:tcPr>
            <w:tcW w:w="14723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5E57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1 Appendix - Levin-Lin-Chu Unit-Root Tests</w:t>
            </w:r>
          </w:p>
        </w:tc>
      </w:tr>
      <w:tr w:rsidR="000F1EF3" w:rsidRPr="000F1EF3" w14:paraId="7341EE33" w14:textId="77777777" w:rsidTr="000F1EF3">
        <w:trPr>
          <w:trHeight w:val="254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195A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5BA6" w14:textId="77777777" w:rsidR="000F1EF3" w:rsidRPr="000F1EF3" w:rsidRDefault="000F1EF3" w:rsidP="000F1E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D3DD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6F9F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F24B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DE51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B6AB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B7E1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12F2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B072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D9C9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BBBA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A1E3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8112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4FE7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2BE2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4436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8D8E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546F" w14:textId="77777777" w:rsidR="000F1EF3" w:rsidRPr="000F1EF3" w:rsidRDefault="000F1EF3" w:rsidP="000F1E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E39D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F1EF3" w:rsidRPr="000F1EF3" w14:paraId="7A013EF4" w14:textId="77777777" w:rsidTr="000F1EF3">
        <w:trPr>
          <w:trHeight w:val="254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1782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AF2B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ags (Year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CF66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6088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gPHE</w:t>
            </w:r>
            <w:proofErr w:type="spellEnd"/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3180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CB26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gGDP</w:t>
            </w:r>
            <w:proofErr w:type="spellEnd"/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4DDD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080E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gPublicDebt</w:t>
            </w:r>
            <w:proofErr w:type="spellEnd"/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C2B9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118C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g65-79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DABC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44F3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g80+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F245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32A8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gOOP</w:t>
            </w:r>
            <w:proofErr w:type="spellEnd"/>
          </w:p>
        </w:tc>
      </w:tr>
      <w:tr w:rsidR="000F1EF3" w:rsidRPr="000F1EF3" w14:paraId="38578066" w14:textId="77777777" w:rsidTr="000F1EF3">
        <w:trPr>
          <w:trHeight w:val="254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145F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EF528F" w14:textId="77777777" w:rsidR="000F1EF3" w:rsidRPr="000F1EF3" w:rsidRDefault="000F1EF3" w:rsidP="000F1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0DD1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EAE8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tistic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BA45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C9CD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840F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tistic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EAFA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1CC9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2C0D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tistic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E82E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177D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C3BD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tistic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25BF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C789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A09F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tistic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C309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10DA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5A34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tistic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6304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0F1EF3" w:rsidRPr="000F1EF3" w14:paraId="2D63A913" w14:textId="77777777" w:rsidTr="000F1EF3">
        <w:trPr>
          <w:trHeight w:val="708"/>
          <w:jc w:val="center"/>
        </w:trPr>
        <w:tc>
          <w:tcPr>
            <w:tcW w:w="45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E58AEB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ime</w:t>
            </w:r>
            <w:proofErr w:type="spellEnd"/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re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263F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26AB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1143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2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1872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B6D8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1F77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4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C509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DBEF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4EB8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6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BC18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90A0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34E5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2F2E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A019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B541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2.7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2DBE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B588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DE46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2.0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024A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F1EF3" w:rsidRPr="000F1EF3" w14:paraId="21418220" w14:textId="77777777" w:rsidTr="000F1EF3">
        <w:trPr>
          <w:trHeight w:val="708"/>
          <w:jc w:val="center"/>
        </w:trPr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5A0FB9" w14:textId="77777777" w:rsidR="000F1EF3" w:rsidRPr="000F1EF3" w:rsidRDefault="000F1EF3" w:rsidP="000F1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1389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34C1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9C9E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259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1E55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80EB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6946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472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7B38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F68E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4594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641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2E1D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D5DE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7C7E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85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B542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6364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D8EF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2.740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07FE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5378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0547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2.093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30BC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F1EF3" w:rsidRPr="000F1EF3" w14:paraId="4F62479F" w14:textId="77777777" w:rsidTr="000F1EF3">
        <w:trPr>
          <w:trHeight w:val="838"/>
          <w:jc w:val="center"/>
        </w:trPr>
        <w:tc>
          <w:tcPr>
            <w:tcW w:w="4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29D9B1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 time tre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53DD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02BA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4714F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6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D870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1A60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BEF9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2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3817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97D5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992D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4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222C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CF20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A9A3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9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8FBB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D7A4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9F33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7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1B3B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66A5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BB55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.4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7B3B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F1EF3" w:rsidRPr="000F1EF3" w14:paraId="0485E8D6" w14:textId="77777777" w:rsidTr="000F1EF3">
        <w:trPr>
          <w:trHeight w:val="838"/>
          <w:jc w:val="center"/>
        </w:trPr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6279A7" w14:textId="77777777" w:rsidR="000F1EF3" w:rsidRPr="000F1EF3" w:rsidRDefault="000F1EF3" w:rsidP="000F1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BBCE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BA42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4973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652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8197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5C43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7173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276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0D09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FE51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4092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450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DE08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AD34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64A1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961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4BEE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C254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D454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709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5CC0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2179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CBC3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.474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E982" w14:textId="77777777" w:rsidR="000F1EF3" w:rsidRPr="000F1EF3" w:rsidRDefault="000F1EF3" w:rsidP="000F1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1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</w:tbl>
    <w:p w14:paraId="0040008A" w14:textId="77777777" w:rsidR="00FD551A" w:rsidRDefault="00FD551A"/>
    <w:sectPr w:rsidR="00FD551A" w:rsidSect="000F1EF3">
      <w:footerReference w:type="even" r:id="rId6"/>
      <w:footerReference w:type="default" r:id="rId7"/>
      <w:footerReference w:type="firs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CDC96" w14:textId="77777777" w:rsidR="000F1EF3" w:rsidRDefault="000F1EF3" w:rsidP="000F1EF3">
      <w:pPr>
        <w:spacing w:after="0" w:line="240" w:lineRule="auto"/>
      </w:pPr>
      <w:r>
        <w:separator/>
      </w:r>
    </w:p>
  </w:endnote>
  <w:endnote w:type="continuationSeparator" w:id="0">
    <w:p w14:paraId="59B4AD97" w14:textId="77777777" w:rsidR="000F1EF3" w:rsidRDefault="000F1EF3" w:rsidP="000F1E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83A47" w14:textId="47F45279" w:rsidR="000F1EF3" w:rsidRDefault="000F1EF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30CC307" wp14:editId="2387D495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1430" b="0"/>
              <wp:wrapNone/>
              <wp:docPr id="2" name="Text Box 2" descr="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D10F815" w14:textId="0F0A35E4" w:rsidR="000F1EF3" w:rsidRPr="000F1EF3" w:rsidRDefault="000F1EF3" w:rsidP="000F1EF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1EF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0CC30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Gener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" filled="f" stroked="f">
              <v:fill o:detectmouseclick="t"/>
              <v:textbox style="mso-fit-shape-to-text:t" inset="0,0,0,15pt">
                <w:txbxContent>
                  <w:p w14:paraId="7D10F815" w14:textId="0F0A35E4" w:rsidR="000F1EF3" w:rsidRPr="000F1EF3" w:rsidRDefault="000F1EF3" w:rsidP="000F1EF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1EF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952279" w14:textId="064CE5BD" w:rsidR="000F1EF3" w:rsidRDefault="000F1EF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F163915" wp14:editId="7CA4DF00">
              <wp:simplePos x="914400" y="694055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1430" b="0"/>
              <wp:wrapNone/>
              <wp:docPr id="3" name="Text Box 3" descr="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48CC8F" w14:textId="7C2F5DF0" w:rsidR="000F1EF3" w:rsidRPr="000F1EF3" w:rsidRDefault="000F1EF3" w:rsidP="000F1EF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16391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General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" filled="f" stroked="f">
              <v:textbox style="mso-fit-shape-to-text:t" inset="0,0,0,15pt">
                <w:txbxContent>
                  <w:p w14:paraId="2848CC8F" w14:textId="7C2F5DF0" w:rsidR="000F1EF3" w:rsidRPr="000F1EF3" w:rsidRDefault="000F1EF3" w:rsidP="000F1EF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2E4925" w14:textId="2A1B9780" w:rsidR="000F1EF3" w:rsidRDefault="000F1EF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F8FD998" wp14:editId="799AA5D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1430" b="0"/>
              <wp:wrapNone/>
              <wp:docPr id="1" name="Text Box 1" descr="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58CE9F2" w14:textId="09F78BC2" w:rsidR="000F1EF3" w:rsidRPr="000F1EF3" w:rsidRDefault="000F1EF3" w:rsidP="000F1EF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1EF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F8FD99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Gener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" filled="f" stroked="f">
              <v:fill o:detectmouseclick="t"/>
              <v:textbox style="mso-fit-shape-to-text:t" inset="0,0,0,15pt">
                <w:txbxContent>
                  <w:p w14:paraId="058CE9F2" w14:textId="09F78BC2" w:rsidR="000F1EF3" w:rsidRPr="000F1EF3" w:rsidRDefault="000F1EF3" w:rsidP="000F1EF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1EF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7D444" w14:textId="77777777" w:rsidR="000F1EF3" w:rsidRDefault="000F1EF3" w:rsidP="000F1EF3">
      <w:pPr>
        <w:spacing w:after="0" w:line="240" w:lineRule="auto"/>
      </w:pPr>
      <w:r>
        <w:separator/>
      </w:r>
    </w:p>
  </w:footnote>
  <w:footnote w:type="continuationSeparator" w:id="0">
    <w:p w14:paraId="708808FE" w14:textId="77777777" w:rsidR="000F1EF3" w:rsidRDefault="000F1EF3" w:rsidP="000F1E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EF3"/>
    <w:rsid w:val="000F1EF3"/>
    <w:rsid w:val="009C7CE0"/>
    <w:rsid w:val="00FD5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5DE46"/>
  <w15:chartTrackingRefBased/>
  <w15:docId w15:val="{7C0911CB-220B-4153-B08B-EDF3BE678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1E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EF3"/>
  </w:style>
  <w:style w:type="paragraph" w:styleId="Header">
    <w:name w:val="header"/>
    <w:basedOn w:val="Normal"/>
    <w:link w:val="HeaderChar"/>
    <w:uiPriority w:val="99"/>
    <w:unhideWhenUsed/>
    <w:rsid w:val="009C7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8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0</Characters>
  <Application>Microsoft Office Word</Application>
  <DocSecurity>0</DocSecurity>
  <Lines>4</Lines>
  <Paragraphs>1</Paragraphs>
  <ScaleCrop>false</ScaleCrop>
  <Company>Government of Malta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copo Joseph at FMCU-Health</dc:creator>
  <cp:keywords/>
  <dc:description/>
  <cp:lastModifiedBy>Piscopo Joseph at FMCU-Health</cp:lastModifiedBy>
  <cp:revision>2</cp:revision>
  <cp:lastPrinted>2024-02-12T09:35:00Z</cp:lastPrinted>
  <dcterms:created xsi:type="dcterms:W3CDTF">2024-02-12T09:34:00Z</dcterms:created>
  <dcterms:modified xsi:type="dcterms:W3CDTF">2024-02-13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General</vt:lpwstr>
  </property>
  <property fmtid="{D5CDD505-2E9C-101B-9397-08002B2CF9AE}" pid="5" name="MSIP_Label_b1f217ab-c437-4ad5-81b4-4383d8148de1_Enabled">
    <vt:lpwstr>true</vt:lpwstr>
  </property>
  <property fmtid="{D5CDD505-2E9C-101B-9397-08002B2CF9AE}" pid="6" name="MSIP_Label_b1f217ab-c437-4ad5-81b4-4383d8148de1_SetDate">
    <vt:lpwstr>2024-02-12T09:36:07Z</vt:lpwstr>
  </property>
  <property fmtid="{D5CDD505-2E9C-101B-9397-08002B2CF9AE}" pid="7" name="MSIP_Label_b1f217ab-c437-4ad5-81b4-4383d8148de1_Method">
    <vt:lpwstr>Standard</vt:lpwstr>
  </property>
  <property fmtid="{D5CDD505-2E9C-101B-9397-08002B2CF9AE}" pid="8" name="MSIP_Label_b1f217ab-c437-4ad5-81b4-4383d8148de1_Name">
    <vt:lpwstr>General</vt:lpwstr>
  </property>
  <property fmtid="{D5CDD505-2E9C-101B-9397-08002B2CF9AE}" pid="9" name="MSIP_Label_b1f217ab-c437-4ad5-81b4-4383d8148de1_SiteId">
    <vt:lpwstr>34cdd9f5-5db8-49bc-acba-01f65cca680d</vt:lpwstr>
  </property>
  <property fmtid="{D5CDD505-2E9C-101B-9397-08002B2CF9AE}" pid="10" name="MSIP_Label_b1f217ab-c437-4ad5-81b4-4383d8148de1_ActionId">
    <vt:lpwstr>b6ea2690-f19a-4f77-be89-95415cbb91fc</vt:lpwstr>
  </property>
  <property fmtid="{D5CDD505-2E9C-101B-9397-08002B2CF9AE}" pid="11" name="MSIP_Label_b1f217ab-c437-4ad5-81b4-4383d8148de1_ContentBits">
    <vt:lpwstr>2</vt:lpwstr>
  </property>
</Properties>
</file>